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8"/>
        <w:gridCol w:w="707"/>
        <w:gridCol w:w="1005"/>
        <w:gridCol w:w="562"/>
        <w:gridCol w:w="347"/>
        <w:gridCol w:w="749"/>
        <w:gridCol w:w="860"/>
        <w:gridCol w:w="720"/>
        <w:gridCol w:w="497"/>
        <w:gridCol w:w="421"/>
        <w:gridCol w:w="385"/>
        <w:gridCol w:w="450"/>
        <w:gridCol w:w="766"/>
        <w:gridCol w:w="766"/>
        <w:gridCol w:w="766"/>
        <w:gridCol w:w="733"/>
        <w:gridCol w:w="606"/>
        <w:gridCol w:w="785"/>
        <w:gridCol w:w="1263"/>
        <w:gridCol w:w="830"/>
      </w:tblGrid>
      <w:tr w:rsidR="00A17C05" w:rsidRPr="00A43E1C" w14:paraId="37414553" w14:textId="77777777" w:rsidTr="00B76FE1">
        <w:trPr>
          <w:trHeight w:val="139"/>
        </w:trPr>
        <w:tc>
          <w:tcPr>
            <w:tcW w:w="13617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6BF921" w14:textId="66443A78" w:rsidR="00A17C05" w:rsidRPr="006F44CC" w:rsidRDefault="008C7AB9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6F44CC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6B1444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6F44C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6F44CC" w:rsidRPr="006F44CC">
              <w:rPr>
                <w:rFonts w:ascii="Arial" w:hAnsi="Arial" w:cs="Arial"/>
                <w:i/>
                <w:sz w:val="24"/>
                <w:szCs w:val="24"/>
              </w:rPr>
              <w:t>K. pneumoniae</w:t>
            </w:r>
            <w:r w:rsidR="006F44CC" w:rsidRPr="006F44CC">
              <w:rPr>
                <w:rFonts w:ascii="Arial" w:hAnsi="Arial" w:cs="Arial"/>
                <w:sz w:val="24"/>
                <w:szCs w:val="24"/>
              </w:rPr>
              <w:t xml:space="preserve"> CR </w:t>
            </w:r>
            <w:r w:rsidR="006F44CC" w:rsidRPr="006A61FB">
              <w:rPr>
                <w:rFonts w:ascii="Arial" w:hAnsi="Arial" w:cs="Arial"/>
                <w:i/>
                <w:sz w:val="24"/>
                <w:szCs w:val="24"/>
              </w:rPr>
              <w:t>in silico</w:t>
            </w:r>
            <w:r w:rsidR="006F44CC" w:rsidRPr="006F44CC">
              <w:rPr>
                <w:rFonts w:ascii="Arial" w:hAnsi="Arial" w:cs="Arial"/>
                <w:sz w:val="24"/>
                <w:szCs w:val="24"/>
              </w:rPr>
              <w:t xml:space="preserve"> analysis of resistome and virulome  </w:t>
            </w:r>
          </w:p>
        </w:tc>
      </w:tr>
      <w:tr w:rsidR="00A43E1C" w:rsidRPr="00A43E1C" w14:paraId="14E62019" w14:textId="77777777" w:rsidTr="005233EC">
        <w:trPr>
          <w:trHeight w:val="139"/>
        </w:trPr>
        <w:tc>
          <w:tcPr>
            <w:tcW w:w="12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4DD39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99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BBE57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>Efflux resistance systems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F5F896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>Heavy metal resistance</w:t>
            </w:r>
          </w:p>
        </w:tc>
        <w:tc>
          <w:tcPr>
            <w:tcW w:w="206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F27400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>Quinolone resistance</w:t>
            </w: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FCF75C7" w14:textId="154AE5DA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 xml:space="preserve"> Aminoglycoside resistance</w:t>
            </w:r>
          </w:p>
        </w:tc>
      </w:tr>
      <w:tr w:rsidR="00A43E1C" w:rsidRPr="00A43E1C" w14:paraId="583EEA36" w14:textId="77777777" w:rsidTr="00A17C05">
        <w:trPr>
          <w:trHeight w:val="139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6A198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 xml:space="preserve"> ST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621D9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1629F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acrAB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55734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env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333BC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f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8875B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mar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17D69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 xml:space="preserve">oqx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8FA5F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 xml:space="preserve">ram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DF938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ra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2C94B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ro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651FA1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</w:rPr>
              <w:t>s</w:t>
            </w: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diA</w:t>
            </w: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1F2F98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sox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15B6EF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pco/sil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BBD833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terE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05F2A9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DF1043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23BC8B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qnrB/S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A90BFD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AACs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E1BA7D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ANT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603BB8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  <w:t>APHs</w:t>
            </w:r>
          </w:p>
        </w:tc>
      </w:tr>
      <w:tr w:rsidR="00A43E1C" w:rsidRPr="00A43E1C" w14:paraId="515F03FE" w14:textId="77777777" w:rsidTr="00A17C05"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</w:tcPr>
          <w:p w14:paraId="00ABF93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  <w:lang w:val="it-IT"/>
              </w:rPr>
              <w:t>ST512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84F73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6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0CEE5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1F8FF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E2B7D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B3AD6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0F999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83FB8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55B42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EC051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28D336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DF9D8A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4F9372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7C61E9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690B35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83CEFB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C4200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30DBEB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5ACE0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9E779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</w:tr>
      <w:tr w:rsidR="00A43E1C" w:rsidRPr="00A43E1C" w14:paraId="3440C21E" w14:textId="77777777" w:rsidTr="00A17C05">
        <w:trPr>
          <w:trHeight w:val="196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29183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91DF6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7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333BF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90679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E4000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E1C81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C6C39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4A8DD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31237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2B58D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6FBEF3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A1428C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26C5AE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1E8A4F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50C748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9DF947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EA9B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1D286B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486BFC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078C59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08D07432" w14:textId="77777777" w:rsidTr="00A17C05">
        <w:trPr>
          <w:trHeight w:val="174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63BC5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3D008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8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491B1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A1D2E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23F1C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FFEF1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8454F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BC061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422D9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DCE60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870ABD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57E7F5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0E8648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E6672A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B494D0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61DEA8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BA173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219E70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6C10B6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DE4A2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492C927F" w14:textId="77777777" w:rsidTr="00A17C05">
        <w:trPr>
          <w:trHeight w:val="39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065F7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88D54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1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6C0E5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6E125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C36AE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E9EAB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DEB93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75209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6F387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D6D6C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7FA28B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2F8FCE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50BE10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3C45D4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F3A315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683052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69BEB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2C6AE5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1A8E4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4D20C3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3A486071" w14:textId="77777777" w:rsidTr="00A17C05">
        <w:trPr>
          <w:trHeight w:val="314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FCE22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7D186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6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1F367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7A1D1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BA163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F29A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233F9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4AB4A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016B1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765E4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E0C56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A647A9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BBECDD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1EC722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6E4E87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6B7C97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B8EB1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81EC95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FB4A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B612EA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48755811" w14:textId="77777777" w:rsidTr="00A17C05">
        <w:trPr>
          <w:trHeight w:val="264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A89CC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92597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9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7E799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0BE7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B1A3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CF28F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64014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9196F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599F4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414CC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22C29A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3474CC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158547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4AD369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414252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3E160F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50E45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25532A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3 II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840D8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A08A38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6884E4FE" w14:textId="77777777" w:rsidTr="00A17C05">
        <w:trPr>
          <w:trHeight w:val="114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C0539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54031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2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07D3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3EA57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5FBBA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AF9AB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CF212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383B6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4C7F0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B2968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24652B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EDF6EB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CA6A26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FB1B11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EE3D7D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5DBF8B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E18BE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1BFF2D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BD3A2C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189E7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5C6AB54B" w14:textId="77777777" w:rsidTr="00A17C05">
        <w:trPr>
          <w:trHeight w:val="248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51DE5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CB389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5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4717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62515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D7F00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20A3A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31EB7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242DB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FAC9B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19D54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F174C6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BD9BAF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AE6897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93598F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83A0EA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651DF9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C389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012E4C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FE042F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97519C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4CBDB4C2" w14:textId="77777777" w:rsidTr="00A17C05">
        <w:trPr>
          <w:trHeight w:val="239"/>
        </w:trPr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</w:tcPr>
          <w:p w14:paraId="04B9DB7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3E1C">
              <w:rPr>
                <w:rFonts w:ascii="Arial" w:hAnsi="Arial" w:cs="Arial"/>
                <w:b/>
                <w:sz w:val="16"/>
                <w:szCs w:val="16"/>
                <w:lang w:val="it-IT"/>
              </w:rPr>
              <w:t>ST258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24EFD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2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12113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2BBD2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046E4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06EC2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9EC95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9F16C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389F2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3ED8C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010732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1DDBC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E8662B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4863AD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C8BDF3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CFFE32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BB223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91C954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896F9C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2F99B0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3CE2A499" w14:textId="77777777" w:rsidTr="00A17C05">
        <w:trPr>
          <w:trHeight w:val="90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CC666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81FEF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8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1E6F3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9D80F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6AA5A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62E58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0CDD7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98DB2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1C0E2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56F33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8BD35A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DC156F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D31F3C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062266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067589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7BD79C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F5D5F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1DEBD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EDC77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F0AD03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7372E794" w14:textId="77777777" w:rsidTr="00A17C05">
        <w:trPr>
          <w:trHeight w:val="224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D15A8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8A917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1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FB19F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20A24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FE4D7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EDC53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B293C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DD501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55EDF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975A1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F6764F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C993E4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DF829C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46873C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62EEFD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1B2D9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B56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C175CA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4AE17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EB867C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0E4922E2" w14:textId="77777777" w:rsidTr="00A17C05">
        <w:trPr>
          <w:trHeight w:val="216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2B1D3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0D8C6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3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CFD35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EC540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5F843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5F90A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3C9D9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75DA8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4C796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DB406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741DE1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4F3220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E6D4D6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23FEAC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91E6CC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F4090C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FAEE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DE6017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D28CB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76C3C1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Ia</w:t>
            </w:r>
          </w:p>
        </w:tc>
      </w:tr>
      <w:tr w:rsidR="00A43E1C" w:rsidRPr="00A43E1C" w14:paraId="453429A1" w14:textId="77777777" w:rsidTr="00A17C05">
        <w:trPr>
          <w:trHeight w:val="66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CBEF5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A917F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4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09769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181FB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851ED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FD383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6321A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0DCA1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0DF14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EEEBD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5DB75C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F41E36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DBDC25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3D5F21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1B5AF8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21ABC7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BCB11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FE392D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85CCE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13731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632F886D" w14:textId="77777777" w:rsidTr="00A17C05">
        <w:trPr>
          <w:trHeight w:val="200"/>
        </w:trPr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7D2DD64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ST 395</w:t>
            </w:r>
          </w:p>
          <w:p w14:paraId="62819AD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1DDD2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B92F9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630C8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E4164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381C2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9BF28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B33AD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E6481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68745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044339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37B85E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4CD30F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EDCF86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E3284D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31F553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4151DD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S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926621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8D49B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52EBD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035E8E69" w14:textId="77777777" w:rsidTr="00A17C05">
        <w:trPr>
          <w:trHeight w:val="192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91A33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EC10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4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B114A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71E0A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C3161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32700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FFAA6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3A36A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502FD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4900C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FAFEE2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B4FD41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088375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4BF0AC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00D1A7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1BBD94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E8A970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S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5D0340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F682A5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2ppIa</w:t>
            </w:r>
          </w:p>
          <w:p w14:paraId="4A2CF78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20475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5785D376" w14:textId="77777777" w:rsidTr="00A17C05">
        <w:trPr>
          <w:trHeight w:val="184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89FA8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5D099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0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4521E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3231B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A95BE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373F0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7AADE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6EBB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289B5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DC450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350F10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33AE76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5CCB9D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A02D31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967D1C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EE66A6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88D898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S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8E0CC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0A161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FE36B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5E0E8B86" w14:textId="77777777" w:rsidTr="00A17C05">
        <w:trPr>
          <w:trHeight w:val="191"/>
        </w:trPr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440E2CB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ST 307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D6099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5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3B175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FC0A1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1C4D9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D9013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100AF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80C4B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06D84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A2E53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F3F6FC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FAF089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8EA768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5D11C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2370C2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4DA737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B8C45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/S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F4B166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ac3Iv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EA7442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3ppIa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1EFA5F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71BE442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4Id</w:t>
            </w:r>
          </w:p>
          <w:p w14:paraId="2B4A579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360F41AC" w14:textId="77777777" w:rsidTr="00A17C05">
        <w:trPr>
          <w:trHeight w:val="182"/>
        </w:trPr>
        <w:tc>
          <w:tcPr>
            <w:tcW w:w="5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0B8DC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4C414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3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70023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132E7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EA3D3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3AFA1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99040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3D02F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A7D05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F16BA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9BCE1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E28BB2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BA07C9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6D89A4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EA26A9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7DFAE1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B26B1F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687775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  <w:p w14:paraId="65F9965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3 II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0AB7F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D3F74F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4675F39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4E032D4A" w14:textId="77777777" w:rsidTr="00A17C05">
        <w:trPr>
          <w:trHeight w:val="18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573E7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0388E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20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A72E6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AC104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F8DB4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0196E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05E5E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523A5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95110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BAB87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C44A52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080618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82A066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F457F0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826296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B0FE8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C63E9A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0068C7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646CBC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5046D6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55E5052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73A5F551" w14:textId="77777777" w:rsidTr="00A17C05">
        <w:trPr>
          <w:trHeight w:val="152"/>
        </w:trPr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6AED495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lastRenderedPageBreak/>
              <w:t>ST 392</w:t>
            </w:r>
          </w:p>
          <w:p w14:paraId="2C23B08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37F2B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68831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7922C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3812F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3BA1E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BF32E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0F7CE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38DA8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254BA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7D35BB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27281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DEB6FA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C26C75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6B90EA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473AD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4E0685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00FD90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B04B78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F01B0C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5EE789F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068677AF" w14:textId="77777777" w:rsidTr="00A17C05">
        <w:trPr>
          <w:trHeight w:val="286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C1240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90074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3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73BD0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27A30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A5926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EDDA2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D7ADB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30164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D28E1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A2A17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91A0E0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799FA2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91EF73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4000B7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0C5D8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107377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/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CE8C7D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947A46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  <w:p w14:paraId="6C7BC63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I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36FCC9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307FDD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74A2042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42BFE530" w14:textId="77777777" w:rsidTr="00A17C05">
        <w:trPr>
          <w:trHeight w:val="18"/>
        </w:trPr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6FAA1F8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ST 348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879B2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5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57708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8574D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DF341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DF339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CB401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674F9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65DA8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7E4CF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65C196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646F3D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B0613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31EEBF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44EC2F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C9A309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24790F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E91015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BEE180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81C130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081257D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4277D1E8" w14:textId="77777777" w:rsidTr="00A17C05">
        <w:trPr>
          <w:trHeight w:val="18"/>
        </w:trPr>
        <w:tc>
          <w:tcPr>
            <w:tcW w:w="5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C82A5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0E405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7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C86FC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74008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45047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C9701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DE3643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D4979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C90B6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C705B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833507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3A3B3C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A3500E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E70AAC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354A71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19A7DD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ED95C5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qnrB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3B8764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69D971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6BA5AB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563821D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  <w:tr w:rsidR="00A43E1C" w:rsidRPr="00A43E1C" w14:paraId="6BC73E7C" w14:textId="77777777" w:rsidTr="00A17C05">
        <w:trPr>
          <w:cantSplit/>
          <w:trHeight w:val="581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09BC9B1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ST 101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963A6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9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4AC5E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97E66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6E8D9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3B2FC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A4AF2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A/B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E1089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ra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12B4DD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B1445E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298D24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BC862B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18097E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D4FFEB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0EA7F41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F20B35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48CB21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4994A6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7C89C7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627B13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</w:tr>
      <w:tr w:rsidR="00A43E1C" w:rsidRPr="00A43E1C" w14:paraId="0A73BDF4" w14:textId="77777777" w:rsidTr="00A17C05">
        <w:trPr>
          <w:cantSplit/>
          <w:trHeight w:val="571"/>
        </w:trPr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center"/>
            <w:hideMark/>
          </w:tcPr>
          <w:p w14:paraId="55B5064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ST 405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BE5C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14</w:t>
            </w: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E4409C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cr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8F74F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870ED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50D8D2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9AC92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oqx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23C758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A33D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6FFA9A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1EDC729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9FE31FB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7D04BF7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CFF1E2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2343BFF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gyrA/B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8EE7536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parC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F136EB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78B0AA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6pIb</w:t>
            </w:r>
          </w:p>
          <w:p w14:paraId="1C241D35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sz w:val="16"/>
                <w:szCs w:val="16"/>
                <w:lang w:val="it-IT"/>
              </w:rPr>
              <w:t>Aac3 II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08135C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7F7C2C4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3ppIb</w:t>
            </w:r>
          </w:p>
          <w:p w14:paraId="26F7C600" w14:textId="77777777" w:rsidR="00A43E1C" w:rsidRPr="00A43E1C" w:rsidRDefault="00A43E1C" w:rsidP="00A4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A43E1C">
              <w:rPr>
                <w:rFonts w:ascii="Arial" w:hAnsi="Arial" w:cs="Arial"/>
                <w:bCs/>
                <w:sz w:val="16"/>
                <w:szCs w:val="16"/>
                <w:lang w:val="it-IT"/>
              </w:rPr>
              <w:t>Aph6Id</w:t>
            </w:r>
          </w:p>
        </w:tc>
      </w:tr>
    </w:tbl>
    <w:p w14:paraId="12E2D386" w14:textId="77777777" w:rsidR="00505718" w:rsidRDefault="00505718"/>
    <w:sectPr w:rsidR="00505718" w:rsidSect="002011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F84A1" w14:textId="77777777" w:rsidR="00A17C05" w:rsidRDefault="00A17C05" w:rsidP="00A17C05">
      <w:pPr>
        <w:spacing w:after="0" w:line="240" w:lineRule="auto"/>
      </w:pPr>
      <w:r>
        <w:separator/>
      </w:r>
    </w:p>
  </w:endnote>
  <w:endnote w:type="continuationSeparator" w:id="0">
    <w:p w14:paraId="286A04CA" w14:textId="77777777" w:rsidR="00A17C05" w:rsidRDefault="00A17C05" w:rsidP="00A17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6303C" w14:textId="77777777" w:rsidR="00A17C05" w:rsidRDefault="00A17C05" w:rsidP="00A17C05">
      <w:pPr>
        <w:spacing w:after="0" w:line="240" w:lineRule="auto"/>
      </w:pPr>
      <w:r>
        <w:separator/>
      </w:r>
    </w:p>
  </w:footnote>
  <w:footnote w:type="continuationSeparator" w:id="0">
    <w:p w14:paraId="55B1548C" w14:textId="77777777" w:rsidR="00A17C05" w:rsidRDefault="00A17C05" w:rsidP="00A17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9D4"/>
    <w:rsid w:val="00201173"/>
    <w:rsid w:val="00505718"/>
    <w:rsid w:val="0051312B"/>
    <w:rsid w:val="006A61FB"/>
    <w:rsid w:val="006B1444"/>
    <w:rsid w:val="006F44CC"/>
    <w:rsid w:val="008C7AB9"/>
    <w:rsid w:val="009C47CA"/>
    <w:rsid w:val="00A17C05"/>
    <w:rsid w:val="00A43E1C"/>
    <w:rsid w:val="00D9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6FC26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3E1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17C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7C0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A17C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7C0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3E1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17C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7C0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A17C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7C0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4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icosia</dc:creator>
  <cp:lastModifiedBy>Utente</cp:lastModifiedBy>
  <cp:revision>2</cp:revision>
  <dcterms:created xsi:type="dcterms:W3CDTF">2019-02-18T11:24:00Z</dcterms:created>
  <dcterms:modified xsi:type="dcterms:W3CDTF">2019-02-18T11:24:00Z</dcterms:modified>
</cp:coreProperties>
</file>